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EBA91" w14:textId="77777777" w:rsidR="00B06382" w:rsidRDefault="005F21C2">
      <w:pPr>
        <w:spacing w:line="240" w:lineRule="auto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Supplemental Table 1:</w:t>
      </w:r>
      <w:r>
        <w:rPr>
          <w:rFonts w:ascii="Times New Roman" w:eastAsia="Times New Roman" w:hAnsi="Times New Roman" w:cs="Times New Roman"/>
          <w:highlight w:val="white"/>
        </w:rPr>
        <w:t xml:space="preserve"> Additional reproducibility characteristics</w:t>
      </w:r>
    </w:p>
    <w:p w14:paraId="6C182324" w14:textId="77777777" w:rsidR="00B06382" w:rsidRDefault="00B06382">
      <w:pPr>
        <w:spacing w:line="240" w:lineRule="auto"/>
        <w:rPr>
          <w:rFonts w:ascii="Times New Roman" w:eastAsia="Times New Roman" w:hAnsi="Times New Roman" w:cs="Times New Roman"/>
          <w:highlight w:val="white"/>
        </w:rPr>
      </w:pPr>
    </w:p>
    <w:tbl>
      <w:tblPr>
        <w:tblStyle w:val="a"/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5520"/>
        <w:gridCol w:w="1860"/>
      </w:tblGrid>
      <w:tr w:rsidR="00B06382" w14:paraId="2B21E300" w14:textId="77777777" w:rsidTr="00684804">
        <w:trPr>
          <w:trHeight w:val="300"/>
        </w:trPr>
        <w:tc>
          <w:tcPr>
            <w:tcW w:w="726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90D7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</w:rPr>
              <w:t>Characteristics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5A182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</w:tr>
      <w:tr w:rsidR="00B06382" w14:paraId="619BD5A5" w14:textId="77777777" w:rsidTr="00684804">
        <w:trPr>
          <w:trHeight w:val="300"/>
        </w:trPr>
        <w:tc>
          <w:tcPr>
            <w:tcW w:w="726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E4AB2" w14:textId="77777777" w:rsidR="00B06382" w:rsidRDefault="00B0638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46463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. (%)</w:t>
            </w:r>
          </w:p>
        </w:tc>
      </w:tr>
      <w:tr w:rsidR="00B06382" w14:paraId="53F51093" w14:textId="77777777" w:rsidTr="00684804">
        <w:trPr>
          <w:trHeight w:val="300"/>
        </w:trPr>
        <w:tc>
          <w:tcPr>
            <w:tcW w:w="174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0172C" w14:textId="77777777" w:rsidR="00B06382" w:rsidRDefault="005F21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study (n=286)</w:t>
            </w: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5D2F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 empiric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B41B7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1 (24.83)</w:t>
            </w:r>
          </w:p>
        </w:tc>
      </w:tr>
      <w:tr w:rsidR="00B06382" w14:paraId="1CC6158A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9C46B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14816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eta-analysis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760B7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 (2.80)</w:t>
            </w:r>
          </w:p>
        </w:tc>
      </w:tr>
      <w:tr w:rsidR="00B06382" w14:paraId="2E0B02EF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5066D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485BF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mentary with analysis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CBDDDB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0.35)</w:t>
            </w:r>
          </w:p>
        </w:tc>
      </w:tr>
      <w:tr w:rsidR="00B06382" w14:paraId="7540F580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C65A2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3FDBF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st effect/Decisional analysis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A7902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B06382" w14:paraId="64BF2DF3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71D0C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23559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linical tri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53E97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5 (15.73)</w:t>
            </w:r>
          </w:p>
        </w:tc>
      </w:tr>
      <w:tr w:rsidR="00B06382" w14:paraId="7F93F117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2B04D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23877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ase study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CF37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5 (5.24)</w:t>
            </w:r>
          </w:p>
        </w:tc>
      </w:tr>
      <w:tr w:rsidR="00B06382" w14:paraId="7326A912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504A7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059E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ase series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5C795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 (6.29)</w:t>
            </w:r>
          </w:p>
        </w:tc>
      </w:tr>
      <w:tr w:rsidR="00B06382" w14:paraId="0957AE29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100D1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90D5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hort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1C462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 (8.04)</w:t>
            </w:r>
          </w:p>
        </w:tc>
      </w:tr>
      <w:tr w:rsidR="00B06382" w14:paraId="44A2CFAD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1041C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755E7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art review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74D7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6 (16.08)</w:t>
            </w:r>
          </w:p>
        </w:tc>
      </w:tr>
      <w:tr w:rsidR="00B06382" w14:paraId="775221BB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601B4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C38C6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ase contro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ACA5D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0.70)</w:t>
            </w:r>
          </w:p>
        </w:tc>
      </w:tr>
      <w:tr w:rsidR="00B06382" w14:paraId="4F95138C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4FBDF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5414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97AB4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0 (3.50)</w:t>
            </w:r>
          </w:p>
        </w:tc>
      </w:tr>
      <w:tr w:rsidR="00B06382" w14:paraId="4BABE5C8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BB8A1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6B901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aboratory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41DE6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 (9.44)</w:t>
            </w:r>
          </w:p>
        </w:tc>
      </w:tr>
      <w:tr w:rsidR="00B06382" w14:paraId="73201E3D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B12B5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9768F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ultiple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60665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 (1.40)</w:t>
            </w:r>
          </w:p>
        </w:tc>
      </w:tr>
      <w:tr w:rsidR="00B06382" w14:paraId="01369B00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50A4A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883BD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ther †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2AEBF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6 (5.59)</w:t>
            </w:r>
          </w:p>
        </w:tc>
      </w:tr>
      <w:tr w:rsidR="00B06382" w14:paraId="392444F0" w14:textId="77777777" w:rsidTr="00684804">
        <w:trPr>
          <w:trHeight w:val="300"/>
        </w:trPr>
        <w:tc>
          <w:tcPr>
            <w:tcW w:w="912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4F8A9" w14:textId="77777777" w:rsidR="00B06382" w:rsidRDefault="00B0638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06382" w14:paraId="2CE77D63" w14:textId="77777777" w:rsidTr="00684804">
        <w:trPr>
          <w:trHeight w:val="300"/>
        </w:trPr>
        <w:tc>
          <w:tcPr>
            <w:tcW w:w="174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56C7D" w14:textId="77777777" w:rsidR="00B06382" w:rsidRDefault="005F21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terial available (n=9)</w:t>
            </w: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FC989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ersonal or institution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3433E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11.11)</w:t>
            </w:r>
          </w:p>
        </w:tc>
      </w:tr>
      <w:tr w:rsidR="00B06382" w14:paraId="710927A9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20CF7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83CF0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upplementary information hosted by the journ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6C1E3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 (33.33)</w:t>
            </w:r>
          </w:p>
        </w:tc>
      </w:tr>
      <w:tr w:rsidR="00B06382" w14:paraId="2C0A9FEB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36487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43256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nline third party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BD5EC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B06382" w14:paraId="05D075E0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5C467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C6894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Upon request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4C257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 (55.56)</w:t>
            </w:r>
          </w:p>
        </w:tc>
      </w:tr>
      <w:tr w:rsidR="00B06382" w14:paraId="3D1BB910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6C5ED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3EDBE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Yes, material could be accessed and download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440EE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22.22)</w:t>
            </w:r>
          </w:p>
        </w:tc>
      </w:tr>
      <w:tr w:rsidR="00B06382" w14:paraId="35DF3B15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7630B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F7ABC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, material could not be accessed and download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43AC4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 (77.78)</w:t>
            </w:r>
          </w:p>
        </w:tc>
      </w:tr>
      <w:tr w:rsidR="00B06382" w14:paraId="702C7CCC" w14:textId="77777777" w:rsidTr="00684804">
        <w:trPr>
          <w:trHeight w:val="300"/>
        </w:trPr>
        <w:tc>
          <w:tcPr>
            <w:tcW w:w="912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A7237" w14:textId="77777777" w:rsidR="00B06382" w:rsidRDefault="00B0638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06382" w14:paraId="2256B52F" w14:textId="77777777" w:rsidTr="00684804">
        <w:trPr>
          <w:trHeight w:val="300"/>
        </w:trPr>
        <w:tc>
          <w:tcPr>
            <w:tcW w:w="174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C8F9F" w14:textId="77777777" w:rsidR="00B06382" w:rsidRDefault="005F21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 available (n=13)</w:t>
            </w: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ECE2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ersonal or institution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7B710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7.69)</w:t>
            </w:r>
          </w:p>
        </w:tc>
      </w:tr>
      <w:tr w:rsidR="00B06382" w14:paraId="7ABE7819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7193C7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F32F9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upplementary information hosted by the journ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37A0E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 (30.77)</w:t>
            </w:r>
          </w:p>
        </w:tc>
      </w:tr>
      <w:tr w:rsidR="00B06382" w14:paraId="53867273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25196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0E71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nline third party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E6A7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15.38)</w:t>
            </w:r>
          </w:p>
        </w:tc>
      </w:tr>
      <w:tr w:rsidR="00B06382" w14:paraId="36A1B1DF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19A4A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8F40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Upon request</w:t>
            </w:r>
          </w:p>
        </w:tc>
        <w:tc>
          <w:tcPr>
            <w:tcW w:w="18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6A702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 (38.46)</w:t>
            </w:r>
          </w:p>
        </w:tc>
      </w:tr>
      <w:tr w:rsidR="00B06382" w14:paraId="74A39FBB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1900D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02CF9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ther (c)</w:t>
            </w:r>
          </w:p>
        </w:tc>
        <w:tc>
          <w:tcPr>
            <w:tcW w:w="186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A15CF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7.69)</w:t>
            </w:r>
          </w:p>
        </w:tc>
      </w:tr>
      <w:tr w:rsidR="00B06382" w14:paraId="7A9E23D6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3BA9A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A6E8E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Yes, data could be accessed and download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FF170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 (38.46)</w:t>
            </w:r>
          </w:p>
        </w:tc>
      </w:tr>
      <w:tr w:rsidR="00B06382" w14:paraId="0F820322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1B3E4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F0213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, data could not be accessed and download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F8159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 (61.54)</w:t>
            </w:r>
          </w:p>
        </w:tc>
      </w:tr>
      <w:tr w:rsidR="00B06382" w14:paraId="7DA2F312" w14:textId="77777777" w:rsidTr="00684804">
        <w:trPr>
          <w:trHeight w:val="300"/>
        </w:trPr>
        <w:tc>
          <w:tcPr>
            <w:tcW w:w="912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EF3FD" w14:textId="77777777" w:rsidR="00B06382" w:rsidRDefault="00B0638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06382" w14:paraId="31C93080" w14:textId="77777777" w:rsidTr="00684804">
        <w:trPr>
          <w:trHeight w:val="300"/>
        </w:trPr>
        <w:tc>
          <w:tcPr>
            <w:tcW w:w="174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3E249" w14:textId="77777777" w:rsidR="00B06382" w:rsidRDefault="005F21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cumented data files contain all raw material (n=5)</w:t>
            </w: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D0854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Yes, data files were clearly document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53117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 (80.00)</w:t>
            </w:r>
          </w:p>
        </w:tc>
      </w:tr>
      <w:tr w:rsidR="00B06382" w14:paraId="2486C935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66B01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3CA4D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, data files were not clearly document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4A3A5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20.00)</w:t>
            </w:r>
          </w:p>
        </w:tc>
      </w:tr>
      <w:tr w:rsidR="00B06382" w14:paraId="1FC4A93C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1CF0B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0BC34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Yes, data files contain all raw data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0DD40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40.00)</w:t>
            </w:r>
          </w:p>
        </w:tc>
      </w:tr>
      <w:tr w:rsidR="00B06382" w14:paraId="59D23273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D1320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3928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, data files do not contain all raw data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9586E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40.00)</w:t>
            </w:r>
          </w:p>
        </w:tc>
      </w:tr>
      <w:tr w:rsidR="00B06382" w14:paraId="77203C73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65259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201BC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Unclear if all raw data was available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98E98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20.00)</w:t>
            </w:r>
          </w:p>
        </w:tc>
      </w:tr>
      <w:tr w:rsidR="00B06382" w14:paraId="09C782BA" w14:textId="77777777" w:rsidTr="00684804">
        <w:trPr>
          <w:trHeight w:val="300"/>
        </w:trPr>
        <w:tc>
          <w:tcPr>
            <w:tcW w:w="912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C02E3" w14:textId="77777777" w:rsidR="00B06382" w:rsidRDefault="00B0638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06382" w14:paraId="765CBE1B" w14:textId="77777777" w:rsidTr="00684804">
        <w:trPr>
          <w:trHeight w:val="300"/>
        </w:trPr>
        <w:tc>
          <w:tcPr>
            <w:tcW w:w="174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EDF41" w14:textId="77777777" w:rsidR="00B06382" w:rsidRDefault="005F21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-registration (n=6)</w:t>
            </w: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7979A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Yes, pre-registration was accessible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FEAB9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 (100.00)</w:t>
            </w:r>
          </w:p>
        </w:tc>
      </w:tr>
      <w:tr w:rsidR="00B06382" w14:paraId="6B4191CC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5F83C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0FB54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, pre-registration was not accessible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67DB6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B06382" w14:paraId="2E32F743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3216A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5C556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-registered on </w:t>
            </w:r>
            <w:r>
              <w:rPr>
                <w:rFonts w:ascii="Times New Roman" w:eastAsia="Times New Roman" w:hAnsi="Times New Roman" w:cs="Times New Roman"/>
                <w:i/>
                <w:u w:val="single"/>
              </w:rPr>
              <w:t>clinicaltrials.gov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90485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 (83.33)</w:t>
            </w:r>
          </w:p>
        </w:tc>
      </w:tr>
      <w:tr w:rsidR="00B06382" w14:paraId="30D26A86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482C7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A0A67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ther ¶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DB982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16.67)</w:t>
            </w:r>
          </w:p>
        </w:tc>
      </w:tr>
      <w:tr w:rsidR="00B06382" w14:paraId="2DE1AF3B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D564C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45D41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ypothesis was pre-register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A509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 (50.00)</w:t>
            </w:r>
          </w:p>
        </w:tc>
      </w:tr>
      <w:tr w:rsidR="00B06382" w14:paraId="4BADA8A3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0C3B48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B129E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ethods were pre-register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632F6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33.33)</w:t>
            </w:r>
          </w:p>
        </w:tc>
      </w:tr>
      <w:tr w:rsidR="00B06382" w14:paraId="73BF9BCB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B4191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F407F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nalysis plan was pre-registered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A4CC3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 (50.00)</w:t>
            </w:r>
          </w:p>
        </w:tc>
      </w:tr>
      <w:tr w:rsidR="00B06382" w14:paraId="67CCED31" w14:textId="77777777" w:rsidTr="00684804">
        <w:trPr>
          <w:trHeight w:val="300"/>
        </w:trPr>
        <w:tc>
          <w:tcPr>
            <w:tcW w:w="912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8BB7A" w14:textId="77777777" w:rsidR="00B06382" w:rsidRDefault="00B0638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06382" w14:paraId="04B2FF0E" w14:textId="77777777" w:rsidTr="00684804">
        <w:trPr>
          <w:trHeight w:val="300"/>
        </w:trPr>
        <w:tc>
          <w:tcPr>
            <w:tcW w:w="174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461A5" w14:textId="77777777" w:rsidR="00B06382" w:rsidRDefault="005F21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ocol available (n=2)</w:t>
            </w: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2BF8D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ypotheses was included in the protoco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3812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100.00)</w:t>
            </w:r>
          </w:p>
        </w:tc>
      </w:tr>
      <w:tr w:rsidR="00B06382" w14:paraId="7FDB9873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F80F1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29AFB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ethods were included in the protoco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6B9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 (100.00)</w:t>
            </w:r>
          </w:p>
        </w:tc>
      </w:tr>
      <w:tr w:rsidR="00B06382" w14:paraId="127CE446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480DF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09FAF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nalysis plan was included in the protoco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AF104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 (50.00)</w:t>
            </w:r>
          </w:p>
        </w:tc>
      </w:tr>
      <w:tr w:rsidR="00B06382" w14:paraId="374773A7" w14:textId="77777777" w:rsidTr="00684804">
        <w:trPr>
          <w:trHeight w:val="300"/>
        </w:trPr>
        <w:tc>
          <w:tcPr>
            <w:tcW w:w="912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FF49" w14:textId="77777777" w:rsidR="00B06382" w:rsidRDefault="00B0638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B06382" w14:paraId="24EB45CE" w14:textId="77777777" w:rsidTr="00684804">
        <w:trPr>
          <w:trHeight w:val="300"/>
        </w:trPr>
        <w:tc>
          <w:tcPr>
            <w:tcW w:w="174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CA93B" w14:textId="77777777" w:rsidR="00B06382" w:rsidRDefault="005F21C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alysis script available (n=0)</w:t>
            </w: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514ED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ersonal or institution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08F6E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B06382" w14:paraId="1DB6722D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1B751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28335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upplementary information hosted by the journal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04791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B06382" w14:paraId="479DA016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6DC6B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2FE4A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nline third party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23BD2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0 (0.00)</w:t>
            </w:r>
          </w:p>
        </w:tc>
      </w:tr>
      <w:tr w:rsidR="00B06382" w14:paraId="72603FE9" w14:textId="77777777" w:rsidTr="00684804">
        <w:trPr>
          <w:trHeight w:val="300"/>
        </w:trPr>
        <w:tc>
          <w:tcPr>
            <w:tcW w:w="1740" w:type="dxa"/>
            <w:vMerge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339B2" w14:textId="77777777" w:rsidR="00B06382" w:rsidRDefault="00B06382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52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92300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Upon request</w:t>
            </w:r>
          </w:p>
        </w:tc>
        <w:tc>
          <w:tcPr>
            <w:tcW w:w="186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09FD4" w14:textId="77777777" w:rsidR="00B06382" w:rsidRDefault="005F21C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0)</w:t>
            </w:r>
          </w:p>
        </w:tc>
      </w:tr>
      <w:tr w:rsidR="00B06382" w14:paraId="2CEF7F2C" w14:textId="77777777" w:rsidTr="00684804">
        <w:trPr>
          <w:trHeight w:val="780"/>
        </w:trPr>
        <w:tc>
          <w:tcPr>
            <w:tcW w:w="9120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80BAD0" w14:textId="77777777" w:rsidR="00B06382" w:rsidRDefault="005F21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† Other included cross-sectional (n=15) and computational study design (n=1). </w:t>
            </w:r>
          </w:p>
          <w:p w14:paraId="728BB06D" w14:textId="77777777" w:rsidR="00B06382" w:rsidRDefault="005F21C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‡ one article provided a statement saying, "All data generated or analyzed during this study are included in this published article." </w:t>
            </w:r>
          </w:p>
          <w:p w14:paraId="73FC30F8" w14:textId="77777777" w:rsidR="00B06382" w:rsidRDefault="005F2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¶ www.controlled-trials.com.</w:t>
            </w:r>
          </w:p>
        </w:tc>
      </w:tr>
      <w:bookmarkEnd w:id="0"/>
    </w:tbl>
    <w:p w14:paraId="7AEE962B" w14:textId="77777777" w:rsidR="00B06382" w:rsidRDefault="00B06382">
      <w:pPr>
        <w:spacing w:line="240" w:lineRule="auto"/>
        <w:rPr>
          <w:rFonts w:ascii="Times New Roman" w:eastAsia="Times New Roman" w:hAnsi="Times New Roman" w:cs="Times New Roman"/>
          <w:highlight w:val="white"/>
        </w:rPr>
      </w:pPr>
    </w:p>
    <w:p w14:paraId="2E03F1FF" w14:textId="77777777" w:rsidR="00B06382" w:rsidRDefault="00B06382">
      <w:pPr>
        <w:spacing w:line="240" w:lineRule="auto"/>
        <w:rPr>
          <w:rFonts w:ascii="Times New Roman" w:eastAsia="Times New Roman" w:hAnsi="Times New Roman" w:cs="Times New Roman"/>
          <w:highlight w:val="white"/>
        </w:rPr>
      </w:pPr>
    </w:p>
    <w:p w14:paraId="68679F92" w14:textId="77777777" w:rsidR="00B06382" w:rsidRDefault="00B06382">
      <w:pPr>
        <w:spacing w:line="240" w:lineRule="auto"/>
        <w:rPr>
          <w:rFonts w:ascii="Times New Roman" w:eastAsia="Times New Roman" w:hAnsi="Times New Roman" w:cs="Times New Roman"/>
        </w:rPr>
      </w:pPr>
      <w:bookmarkStart w:id="1" w:name="_30j0zll" w:colFirst="0" w:colLast="0"/>
      <w:bookmarkEnd w:id="1"/>
    </w:p>
    <w:p w14:paraId="6A619F5E" w14:textId="77777777" w:rsidR="00B06382" w:rsidRDefault="00B06382"/>
    <w:sectPr w:rsidR="00B0638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382"/>
    <w:rsid w:val="005F21C2"/>
    <w:rsid w:val="00684804"/>
    <w:rsid w:val="00B0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64A9"/>
  <w15:docId w15:val="{852400E1-AD34-496B-8103-7E7D48F3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Fladie</dc:creator>
  <cp:lastModifiedBy>Fladie, Ian Andrew</cp:lastModifiedBy>
  <cp:revision>2</cp:revision>
  <dcterms:created xsi:type="dcterms:W3CDTF">2019-07-25T14:58:00Z</dcterms:created>
  <dcterms:modified xsi:type="dcterms:W3CDTF">2019-07-25T14:58:00Z</dcterms:modified>
</cp:coreProperties>
</file>